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F8C1B" w14:textId="78A23F07" w:rsidR="007F163F" w:rsidRDefault="00E7597D">
      <w:proofErr w:type="spellStart"/>
      <w:r>
        <w:t>Average</w:t>
      </w:r>
      <w:proofErr w:type="spellEnd"/>
      <w:r>
        <w:t xml:space="preserve"> Ct</w:t>
      </w:r>
    </w:p>
    <w:tbl>
      <w:tblPr>
        <w:tblW w:w="9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80"/>
        <w:gridCol w:w="1440"/>
        <w:gridCol w:w="827"/>
        <w:gridCol w:w="827"/>
        <w:gridCol w:w="827"/>
        <w:gridCol w:w="1333"/>
        <w:gridCol w:w="977"/>
        <w:gridCol w:w="977"/>
        <w:gridCol w:w="977"/>
      </w:tblGrid>
      <w:tr w:rsidR="00E7597D" w:rsidRPr="00E7597D" w14:paraId="295A6131" w14:textId="77777777" w:rsidTr="00E7597D">
        <w:trPr>
          <w:trHeight w:val="288"/>
        </w:trPr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69022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Position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84757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Symbol</w:t>
            </w:r>
          </w:p>
        </w:tc>
        <w:tc>
          <w:tcPr>
            <w:tcW w:w="392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9A8A1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AVG 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Ct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</w:t>
            </w:r>
          </w:p>
        </w:tc>
        <w:tc>
          <w:tcPr>
            <w:tcW w:w="393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B0F2A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Standard 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Deviation</w:t>
            </w:r>
            <w:proofErr w:type="spellEnd"/>
          </w:p>
        </w:tc>
      </w:tr>
      <w:tr w:rsidR="00E7597D" w:rsidRPr="00E7597D" w14:paraId="736DAB75" w14:textId="77777777" w:rsidTr="00E7597D">
        <w:trPr>
          <w:trHeight w:val="288"/>
        </w:trPr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4F4AD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6591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C3C7E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Control 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D8C3F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E25C1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F34F7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3B9CB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Control 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F7B2D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95530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9DFFD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3</w:t>
            </w:r>
          </w:p>
        </w:tc>
      </w:tr>
      <w:tr w:rsidR="00E7597D" w:rsidRPr="00E7597D" w14:paraId="2EB23583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57901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40252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IL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DE8F6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313A4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9.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950B3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DCD00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.7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26085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.98534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1AE35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76109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909CD5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37934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DD668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548083</w:t>
            </w:r>
          </w:p>
        </w:tc>
      </w:tr>
      <w:tr w:rsidR="00E7597D" w:rsidRPr="00E7597D" w14:paraId="700AF6A6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BBA37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7B64B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IL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D2F7A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73863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5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F140A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7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4926F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8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69DB8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5911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18A50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7862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802AE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2866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FBAC3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.877884</w:t>
            </w:r>
          </w:p>
        </w:tc>
      </w:tr>
      <w:tr w:rsidR="00E7597D" w:rsidRPr="00E7597D" w14:paraId="6D7A1879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A5266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BE3C9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CXCL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284A1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4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AF6C9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5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E67A1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E74B0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7.3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37427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57780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FE663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7274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A322C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41638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7A9A3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837755</w:t>
            </w:r>
          </w:p>
        </w:tc>
      </w:tr>
      <w:tr w:rsidR="00E7597D" w:rsidRPr="00E7597D" w14:paraId="754A68C3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09CF8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6AFB0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IL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2C3F7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4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8B812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8.9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E6A36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17A62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7.5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4EB43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.04357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64475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7480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12D37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6059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48434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756757</w:t>
            </w:r>
          </w:p>
        </w:tc>
      </w:tr>
      <w:tr w:rsidR="00E7597D" w:rsidRPr="00E7597D" w14:paraId="676928A1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A1FCD9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6DDBF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B-micr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9D338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0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CDB75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1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FFC93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.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D734C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6.1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114CA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63590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B674A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7701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A586A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53450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2A9A2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742890</w:t>
            </w:r>
          </w:p>
        </w:tc>
      </w:tr>
      <w:tr w:rsidR="00E7597D" w:rsidRPr="00E7597D" w14:paraId="3C0CA236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488D9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6BCEC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GAPD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E8F06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3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5C65A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5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B4B2A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.6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3580B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8.2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98999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9688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4A1CC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97790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3E40E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3710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4DA70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886327</w:t>
            </w:r>
          </w:p>
        </w:tc>
      </w:tr>
      <w:tr w:rsidR="00E7597D" w:rsidRPr="00E7597D" w14:paraId="7BE379AE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B7CB15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F6B9D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CT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439B4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9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A90BE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39475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1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73EDC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0.9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7635E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83390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FE986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02940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28F41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69790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29064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821511</w:t>
            </w:r>
          </w:p>
        </w:tc>
      </w:tr>
    </w:tbl>
    <w:p w14:paraId="12C799B5" w14:textId="77777777" w:rsidR="00E7597D" w:rsidRDefault="00E7597D"/>
    <w:p w14:paraId="120CDECA" w14:textId="5DB2610D" w:rsidR="00E7597D" w:rsidRDefault="00E7597D">
      <w:proofErr w:type="spellStart"/>
      <w:r>
        <w:t>Average</w:t>
      </w:r>
      <w:proofErr w:type="spellEnd"/>
      <w:r>
        <w:t xml:space="preserve"> Delta </w:t>
      </w:r>
      <w:proofErr w:type="spellStart"/>
      <w:r>
        <w:t>Ct</w:t>
      </w:r>
      <w:proofErr w:type="spellEnd"/>
    </w:p>
    <w:tbl>
      <w:tblPr>
        <w:tblW w:w="9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80"/>
        <w:gridCol w:w="1440"/>
        <w:gridCol w:w="827"/>
        <w:gridCol w:w="827"/>
        <w:gridCol w:w="827"/>
        <w:gridCol w:w="1333"/>
        <w:gridCol w:w="977"/>
        <w:gridCol w:w="977"/>
        <w:gridCol w:w="977"/>
      </w:tblGrid>
      <w:tr w:rsidR="00E7597D" w:rsidRPr="00E7597D" w14:paraId="7C950A36" w14:textId="77777777" w:rsidTr="00E7597D">
        <w:trPr>
          <w:trHeight w:val="288"/>
        </w:trPr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B3403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Position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B3921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Symbol</w:t>
            </w:r>
          </w:p>
        </w:tc>
        <w:tc>
          <w:tcPr>
            <w:tcW w:w="392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F9406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s-MX"/>
                <w14:ligatures w14:val="none"/>
              </w:rPr>
              <w:t>AVG Delta(Ct)  (Ct(GOI) - Ave Ct(HKG))</w:t>
            </w:r>
          </w:p>
        </w:tc>
        <w:tc>
          <w:tcPr>
            <w:tcW w:w="393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2939A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Standard 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Deviation</w:t>
            </w:r>
            <w:proofErr w:type="spellEnd"/>
          </w:p>
        </w:tc>
      </w:tr>
      <w:tr w:rsidR="00E7597D" w:rsidRPr="00E7597D" w14:paraId="376AE91C" w14:textId="77777777" w:rsidTr="00E7597D">
        <w:trPr>
          <w:trHeight w:val="288"/>
        </w:trPr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B5BE5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52F74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E52E25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Control 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2802A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F9B56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B015F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487D4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Control 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F9E12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3EA9D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07A5A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3</w:t>
            </w:r>
          </w:p>
        </w:tc>
      </w:tr>
      <w:tr w:rsidR="00E7597D" w:rsidRPr="00E7597D" w14:paraId="7F684FF2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7DB12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02518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IL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FD930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FDA91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7.7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4BB5E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1.5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8D8E9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2.1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A441D9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.0189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7EF97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.6102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366AE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44692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B0242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.281734</w:t>
            </w:r>
          </w:p>
        </w:tc>
      </w:tr>
      <w:tr w:rsidR="00E7597D" w:rsidRPr="00E7597D" w14:paraId="136E4D36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CFFE4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5BFF3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IL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5B4EC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1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EAFC8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1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E733D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3.9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BBB22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0.0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AEDBE9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6072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374DA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.71174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AA57C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69840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F761C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.854053</w:t>
            </w:r>
          </w:p>
        </w:tc>
      </w:tr>
      <w:tr w:rsidR="00E7597D" w:rsidRPr="00E7597D" w14:paraId="5BC7A607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94BC2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02EC1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CXCL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28634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5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769A9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6.1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14E12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2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0F6B2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3.6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8E1E39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74390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2A118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87944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EF30F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51244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35AA0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.419967</w:t>
            </w:r>
          </w:p>
        </w:tc>
      </w:tr>
      <w:tr w:rsidR="00E7597D" w:rsidRPr="00E7597D" w14:paraId="0CC037CC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39473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6CE4D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IL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92DA6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.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D0746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7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0EAA5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1.7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A90565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3.3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40EC5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61116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B7171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.6672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FD157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.4908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2D165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.077040</w:t>
            </w:r>
          </w:p>
        </w:tc>
      </w:tr>
      <w:tr w:rsidR="00E7597D" w:rsidRPr="00E7597D" w14:paraId="2F705CE4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29353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EA9FD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B-micr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2214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9.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C30FB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10.5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3E831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3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372E1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4.7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F01F6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9043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F2176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28340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78817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71220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0C85A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214492</w:t>
            </w:r>
          </w:p>
        </w:tc>
      </w:tr>
      <w:tr w:rsidR="00E7597D" w:rsidRPr="00E7597D" w14:paraId="6CCD0BB5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A86F0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B7E4A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GAPD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CB288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6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DF227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6.4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3A953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3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7A176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-2.6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DF758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.07116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AD541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39387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81286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03044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F84DC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033841</w:t>
            </w:r>
          </w:p>
        </w:tc>
      </w:tr>
      <w:tr w:rsidR="00E7597D" w:rsidRPr="00E7597D" w14:paraId="5A1C304B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4709F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5692F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CTI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50CAB9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7DEFA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5FA85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CA072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81D65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0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077EC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0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9839B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0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EBFB8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0000</w:t>
            </w:r>
          </w:p>
        </w:tc>
      </w:tr>
    </w:tbl>
    <w:p w14:paraId="47441F25" w14:textId="77777777" w:rsidR="00E7597D" w:rsidRDefault="00E7597D"/>
    <w:p w14:paraId="2D4CB6FA" w14:textId="715C2145" w:rsidR="00E7597D" w:rsidRDefault="00E7597D">
      <w:r w:rsidRPr="00E7597D">
        <w:rPr>
          <w:rFonts w:ascii="Calibri" w:eastAsia="Times New Roman" w:hAnsi="Calibri" w:cs="Calibri"/>
          <w:b/>
          <w:bCs/>
          <w:color w:val="000000"/>
          <w:kern w:val="0"/>
          <w:lang w:eastAsia="es-MX"/>
          <w14:ligatures w14:val="none"/>
        </w:rPr>
        <w:t>2^(-</w:t>
      </w:r>
      <w:proofErr w:type="spellStart"/>
      <w:r w:rsidRPr="00E7597D">
        <w:rPr>
          <w:rFonts w:ascii="Calibri" w:eastAsia="Times New Roman" w:hAnsi="Calibri" w:cs="Calibri"/>
          <w:b/>
          <w:bCs/>
          <w:color w:val="000000"/>
          <w:kern w:val="0"/>
          <w:lang w:eastAsia="es-MX"/>
          <w14:ligatures w14:val="none"/>
        </w:rPr>
        <w:t>Avg</w:t>
      </w:r>
      <w:proofErr w:type="spellEnd"/>
      <w:r w:rsidRPr="00E7597D">
        <w:rPr>
          <w:rFonts w:ascii="Calibri" w:eastAsia="Times New Roman" w:hAnsi="Calibri" w:cs="Calibri"/>
          <w:b/>
          <w:bCs/>
          <w:color w:val="000000"/>
          <w:kern w:val="0"/>
          <w:lang w:eastAsia="es-MX"/>
          <w14:ligatures w14:val="none"/>
        </w:rPr>
        <w:t>.(Delta(</w:t>
      </w:r>
      <w:proofErr w:type="spellStart"/>
      <w:r w:rsidRPr="00E7597D">
        <w:rPr>
          <w:rFonts w:ascii="Calibri" w:eastAsia="Times New Roman" w:hAnsi="Calibri" w:cs="Calibri"/>
          <w:b/>
          <w:bCs/>
          <w:color w:val="000000"/>
          <w:kern w:val="0"/>
          <w:lang w:eastAsia="es-MX"/>
          <w14:ligatures w14:val="none"/>
        </w:rPr>
        <w:t>Ct</w:t>
      </w:r>
      <w:proofErr w:type="spellEnd"/>
      <w:r w:rsidRPr="00E7597D">
        <w:rPr>
          <w:rFonts w:ascii="Calibri" w:eastAsia="Times New Roman" w:hAnsi="Calibri" w:cs="Calibri"/>
          <w:b/>
          <w:bCs/>
          <w:color w:val="000000"/>
          <w:kern w:val="0"/>
          <w:lang w:eastAsia="es-MX"/>
          <w14:ligatures w14:val="none"/>
        </w:rPr>
        <w:t>))</w:t>
      </w:r>
    </w:p>
    <w:tbl>
      <w:tblPr>
        <w:tblW w:w="6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80"/>
        <w:gridCol w:w="1333"/>
        <w:gridCol w:w="1311"/>
        <w:gridCol w:w="1088"/>
        <w:gridCol w:w="1088"/>
      </w:tblGrid>
      <w:tr w:rsidR="00E7597D" w:rsidRPr="00E7597D" w14:paraId="10234F67" w14:textId="77777777" w:rsidTr="00E7597D">
        <w:trPr>
          <w:trHeight w:val="288"/>
        </w:trPr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FE867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Position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7A54E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Symbol</w:t>
            </w:r>
          </w:p>
        </w:tc>
        <w:tc>
          <w:tcPr>
            <w:tcW w:w="449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19216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2^(-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Avg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.(Delta(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Ct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))</w:t>
            </w:r>
          </w:p>
        </w:tc>
      </w:tr>
      <w:tr w:rsidR="00E7597D" w:rsidRPr="00E7597D" w14:paraId="07FBB771" w14:textId="77777777" w:rsidTr="00E7597D">
        <w:trPr>
          <w:trHeight w:val="288"/>
        </w:trPr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9D3D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1E75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8563A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Control </w:t>
            </w: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4BDB99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345AB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881789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>Group</w:t>
            </w:r>
            <w:proofErr w:type="spellEnd"/>
            <w:r w:rsidRPr="00E759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MX"/>
                <w14:ligatures w14:val="none"/>
              </w:rPr>
              <w:t xml:space="preserve"> 3</w:t>
            </w:r>
          </w:p>
        </w:tc>
      </w:tr>
      <w:tr w:rsidR="00E7597D" w:rsidRPr="00E7597D" w14:paraId="6698284D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B9274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2444E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IL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742CA9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67258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E2019A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479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64274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9920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42F405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4.500234</w:t>
            </w:r>
          </w:p>
        </w:tc>
      </w:tr>
      <w:tr w:rsidR="00E7597D" w:rsidRPr="00E7597D" w14:paraId="6B00911A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4EEC8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D61AF1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IL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D4661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39127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5D78B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.17849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EBED3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5.30101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F7A1A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024951</w:t>
            </w:r>
          </w:p>
        </w:tc>
      </w:tr>
      <w:tr w:rsidR="00E7597D" w:rsidRPr="00E7597D" w14:paraId="551C3EF4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CB76B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958C5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CXCL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36B5B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9.60958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E6C0F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8.85815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86A5F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7.62697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9AEA5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2.097748</w:t>
            </w:r>
          </w:p>
        </w:tc>
      </w:tr>
      <w:tr w:rsidR="00E7597D" w:rsidRPr="00E7597D" w14:paraId="390E429F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A7F77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CCC454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IL1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94A44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4813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6F28D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0.0062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7F5D6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3.43426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30392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0.243712</w:t>
            </w:r>
          </w:p>
        </w:tc>
      </w:tr>
      <w:tr w:rsidR="00E7597D" w:rsidRPr="00E7597D" w14:paraId="65986476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1EAE57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1344F9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B-micro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4A10F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738.7225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7903EF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480.86275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98B08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2.7678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B8260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26.970929</w:t>
            </w:r>
          </w:p>
        </w:tc>
      </w:tr>
      <w:tr w:rsidR="00E7597D" w:rsidRPr="00E7597D" w14:paraId="6CF198BC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52F55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9B92E0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GAPDH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5E8E03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91.42041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7B05D8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84.4485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9C19DD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9.28205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9930C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6.369195</w:t>
            </w:r>
          </w:p>
        </w:tc>
      </w:tr>
      <w:tr w:rsidR="00E7597D" w:rsidRPr="00E7597D" w14:paraId="2524CFD1" w14:textId="77777777" w:rsidTr="00E7597D">
        <w:trPr>
          <w:trHeight w:val="288"/>
        </w:trPr>
        <w:tc>
          <w:tcPr>
            <w:tcW w:w="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7D5EF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B0A95B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ACTIN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5DE56C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000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372026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0000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D92952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0000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130E9E" w14:textId="77777777" w:rsidR="00E7597D" w:rsidRPr="00E7597D" w:rsidRDefault="00E7597D" w:rsidP="00E759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</w:pPr>
            <w:r w:rsidRPr="00E7597D">
              <w:rPr>
                <w:rFonts w:ascii="Calibri" w:eastAsia="Times New Roman" w:hAnsi="Calibri" w:cs="Calibri"/>
                <w:color w:val="000000"/>
                <w:kern w:val="0"/>
                <w:lang w:eastAsia="es-MX"/>
                <w14:ligatures w14:val="none"/>
              </w:rPr>
              <w:t>1.000000</w:t>
            </w:r>
          </w:p>
        </w:tc>
      </w:tr>
    </w:tbl>
    <w:p w14:paraId="5AF2690A" w14:textId="77777777" w:rsidR="00E7597D" w:rsidRDefault="00E7597D"/>
    <w:sectPr w:rsidR="00E7597D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97D"/>
    <w:rsid w:val="007550FD"/>
    <w:rsid w:val="007F163F"/>
    <w:rsid w:val="00970AC5"/>
    <w:rsid w:val="00AD53A9"/>
    <w:rsid w:val="00E7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9BCE"/>
  <w15:chartTrackingRefBased/>
  <w15:docId w15:val="{AF0A5345-2367-4C14-B6B3-628CEBE2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9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9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9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9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9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Isabel Higuera Piedrahita</dc:creator>
  <cp:keywords/>
  <dc:description/>
  <cp:lastModifiedBy>Rosa Isabel Higuera Piedrahita</cp:lastModifiedBy>
  <cp:revision>1</cp:revision>
  <dcterms:created xsi:type="dcterms:W3CDTF">2025-10-06T22:26:00Z</dcterms:created>
  <dcterms:modified xsi:type="dcterms:W3CDTF">2025-10-06T22:32:00Z</dcterms:modified>
</cp:coreProperties>
</file>